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2"/>
        </w:rPr>
        <w:t>Table S3.  Raw data used in Figure 4B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904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170"/>
        <w:gridCol w:w="1512"/>
        <w:gridCol w:w="1512"/>
        <w:gridCol w:w="1512"/>
        <w:gridCol w:w="1512"/>
      </w:tblGrid>
      <w:tr>
        <w:trPr>
          <w:cantSplit w:val="true"/>
        </w:trPr>
        <w:tc>
          <w:tcPr>
            <w:tcW w:w="18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experiment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inactive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.57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4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17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nickase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3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4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.53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cleavase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36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40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4.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4.7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nactive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375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4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1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5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28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900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76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48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5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9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9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41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inactive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.77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84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17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nickase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1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.1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cleavase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70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2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4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5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nactive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601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5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2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24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96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80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5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0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nick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5.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9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cleav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8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9.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79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-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inactive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.09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3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.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48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nickase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5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0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.06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cleavase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54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4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68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31.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nactive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34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5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9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6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9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06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81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39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31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nick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.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6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cleav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7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62</w:t>
            </w:r>
          </w:p>
        </w:tc>
      </w:tr>
      <w:tr>
        <w:trPr>
          <w:trHeight w:val="144" w:hRule="atLeast"/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3" w:hRule="exact"/>
          <w:cantSplit w:val="true"/>
        </w:trPr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-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inactive 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52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6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.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5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nickase 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1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2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.43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cleavase 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5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68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30.5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nactive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5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5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4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0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00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76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34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309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nick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cleav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6.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5.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28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-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inactive 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3.20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3.78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.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67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nickase 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7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0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87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cleavase 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2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6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2.9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nactive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458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7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2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9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9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00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76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55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3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nick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3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9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cleav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6.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03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-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+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+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18"/>
                <w:szCs w:val="20"/>
              </w:rPr>
              <w:t>%GFP- 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inactive 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5.70E-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.28E-0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2.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.2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nickase 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31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0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91.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  <w:t>cleavase 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76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95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75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+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GFP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∆</w:t>
            </w: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-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nactive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00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7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5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2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0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80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16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88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70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4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0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nick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4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 xml:space="preserve">cleav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8.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6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H2K</w:t>
            </w:r>
          </w:p>
        </w:tc>
        <w:tc>
          <w:tcPr>
            <w:tcW w:w="1512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loss</w:t>
            </w:r>
          </w:p>
        </w:tc>
        <w:tc>
          <w:tcPr>
            <w:tcW w:w="1512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I-An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+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among GFP-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TGC+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nick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1.509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050</w:t>
            </w:r>
          </w:p>
        </w:tc>
        <w:tc>
          <w:tcPr>
            <w:tcW w:w="1512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21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18"/>
                <w:szCs w:val="20"/>
              </w:rPr>
              <w:t>SE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80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212</w:t>
            </w:r>
          </w:p>
        </w:tc>
        <w:tc>
          <w:tcPr>
            <w:tcW w:w="1512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012</w:t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cantSplit w:val="true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cleav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87.731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20.766</w:t>
            </w:r>
          </w:p>
        </w:tc>
        <w:tc>
          <w:tcPr>
            <w:tcW w:w="1512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830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12" w:type="dxa"/>
            <w:tcBorders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18"/>
                <w:szCs w:val="20"/>
              </w:rPr>
              <w:t>SEM</w:t>
            </w:r>
          </w:p>
        </w:tc>
        <w:tc>
          <w:tcPr>
            <w:tcW w:w="1512" w:type="dxa"/>
            <w:tcBorders>
              <w:left w:val="single" w:sz="6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458</w:t>
            </w:r>
          </w:p>
        </w:tc>
        <w:tc>
          <w:tcPr>
            <w:tcW w:w="1512" w:type="dxa"/>
            <w:tcBorders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1.563</w:t>
            </w:r>
          </w:p>
        </w:tc>
        <w:tc>
          <w:tcPr>
            <w:tcW w:w="1512" w:type="dxa"/>
            <w:tcBorders>
              <w:left w:val="single" w:sz="6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18"/>
                <w:szCs w:val="20"/>
              </w:rPr>
            </w:pPr>
            <w:r>
              <w:rPr>
                <w:rFonts w:cs="Verdana" w:ascii="Arial" w:hAnsi="Arial"/>
                <w:color w:val="000000"/>
                <w:sz w:val="18"/>
                <w:szCs w:val="20"/>
              </w:rPr>
              <w:t>0.12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20:39:00Z</dcterms:created>
  <dc:creator>Luther Davis</dc:creator>
  <dc:description/>
  <cp:keywords/>
  <dc:language>en-US</dc:language>
  <cp:lastModifiedBy>Luther Davis</cp:lastModifiedBy>
  <cp:lastPrinted>2011-05-12T07:58:00Z</cp:lastPrinted>
  <dcterms:modified xsi:type="dcterms:W3CDTF">2011-08-07T20:39:00Z</dcterms:modified>
  <cp:revision>2</cp:revision>
  <dc:subject/>
  <dc:title/>
</cp:coreProperties>
</file>